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45D3D" w14:textId="52FBCF7C" w:rsidR="00E66A47" w:rsidRPr="00E66A47" w:rsidRDefault="002559F7" w:rsidP="00E66A47">
      <w:pPr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Supplementary Table</w:t>
      </w:r>
      <w:r w:rsidR="00E66A47" w:rsidRPr="00E66A47">
        <w:rPr>
          <w:rFonts w:ascii="Arial" w:hAnsi="Arial" w:cs="Arial"/>
          <w:color w:val="000000" w:themeColor="text1"/>
          <w:sz w:val="20"/>
          <w:szCs w:val="20"/>
        </w:rPr>
        <w:t xml:space="preserve"> 1. Association of gout with </w:t>
      </w:r>
      <w:r w:rsidR="00E66A47" w:rsidRPr="00E66A47">
        <w:rPr>
          <w:rFonts w:ascii="Arial" w:eastAsia="Times New Roman" w:hAnsi="Arial" w:cs="Arial"/>
          <w:color w:val="000000" w:themeColor="text1"/>
          <w:sz w:val="20"/>
          <w:szCs w:val="20"/>
        </w:rPr>
        <w:t>AMD, in pre-defined subgroup analyses, by</w:t>
      </w:r>
      <w:bookmarkStart w:id="0" w:name="_GoBack"/>
      <w:bookmarkEnd w:id="0"/>
      <w:r w:rsidR="00E66A47" w:rsidRPr="00E66A4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race, gender, and age</w:t>
      </w:r>
    </w:p>
    <w:p w14:paraId="4999EA24" w14:textId="77777777" w:rsidR="00E66A47" w:rsidRPr="00E66A47" w:rsidRDefault="00E66A47" w:rsidP="00E66A47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9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17"/>
        <w:gridCol w:w="1739"/>
        <w:gridCol w:w="991"/>
        <w:gridCol w:w="1711"/>
        <w:gridCol w:w="991"/>
        <w:gridCol w:w="1711"/>
        <w:gridCol w:w="1105"/>
      </w:tblGrid>
      <w:tr w:rsidR="00E66A47" w:rsidRPr="00E66A47" w14:paraId="5BAE4D57" w14:textId="77777777" w:rsidTr="00394E87">
        <w:trPr>
          <w:trHeight w:val="557"/>
        </w:trPr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B84005" w14:textId="77777777" w:rsidR="00E66A47" w:rsidRPr="00E66A47" w:rsidRDefault="00E66A47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7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77CCA99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variable-adjusted (Model 1)</w:t>
            </w:r>
          </w:p>
        </w:tc>
        <w:tc>
          <w:tcPr>
            <w:tcW w:w="27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9750DB2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variable-adjusted</w:t>
            </w:r>
          </w:p>
          <w:p w14:paraId="1A9B55C2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Model 1)</w:t>
            </w:r>
          </w:p>
        </w:tc>
        <w:tc>
          <w:tcPr>
            <w:tcW w:w="28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435C320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ultivariable-adjusted</w:t>
            </w:r>
          </w:p>
          <w:p w14:paraId="2D8B7FB0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Model 1)</w:t>
            </w:r>
          </w:p>
        </w:tc>
      </w:tr>
      <w:tr w:rsidR="00E66A47" w:rsidRPr="00E66A47" w14:paraId="733D840D" w14:textId="77777777" w:rsidTr="00394E87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D9EA9B" w14:textId="77777777" w:rsidR="00E66A47" w:rsidRPr="00E66A47" w:rsidRDefault="00E66A47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0A1AA4" w14:textId="77777777" w:rsidR="00E66A47" w:rsidRPr="00E66A47" w:rsidRDefault="00E66A47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ACF9B7" w14:textId="77777777" w:rsidR="00E66A47" w:rsidRPr="00E66A47" w:rsidRDefault="00E66A47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F4D04C" w14:textId="77777777" w:rsidR="00E66A47" w:rsidRPr="00E66A47" w:rsidRDefault="00E66A47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E7E654" w14:textId="77777777" w:rsidR="00E66A47" w:rsidRPr="00E66A47" w:rsidRDefault="00E66A47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7BDB96" w14:textId="77777777" w:rsidR="00E66A47" w:rsidRPr="00E66A47" w:rsidRDefault="00E66A47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A3F6BC" w14:textId="77777777" w:rsidR="00E66A47" w:rsidRPr="00E66A47" w:rsidRDefault="00E66A47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C742C" w:rsidRPr="00E66A47" w14:paraId="120A1964" w14:textId="77777777" w:rsidTr="008C742C">
        <w:trPr>
          <w:trHeight w:val="394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FFED5F" w14:textId="77777777" w:rsidR="008C742C" w:rsidRPr="00E66A47" w:rsidRDefault="008C742C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BB486D" w14:textId="61A6FF0E" w:rsidR="008C742C" w:rsidRPr="00E66A47" w:rsidRDefault="008C742C" w:rsidP="008C742C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27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9DDB20" w14:textId="5E93A476" w:rsidR="008C742C" w:rsidRPr="00E66A47" w:rsidRDefault="008C742C" w:rsidP="008C742C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F0F595" w14:textId="61191DAE" w:rsidR="008C742C" w:rsidRPr="008C742C" w:rsidRDefault="008C742C" w:rsidP="008C742C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E66A4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Other</w:t>
            </w:r>
            <w:proofErr w:type="gramEnd"/>
            <w:r w:rsidRPr="00E66A4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race</w:t>
            </w:r>
          </w:p>
        </w:tc>
      </w:tr>
      <w:tr w:rsidR="00E66A47" w:rsidRPr="00E66A47" w14:paraId="51CBE87D" w14:textId="77777777" w:rsidTr="00394E87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7CD703" w14:textId="77777777" w:rsidR="00E66A47" w:rsidRPr="00E66A47" w:rsidRDefault="00E66A47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u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516515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5 (1.25, 1.69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9FAC0C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9824E6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0 (1.35, 1.44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CC4B8A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7AF1FB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2 (1.15, 1.52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A205F9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E66A47" w:rsidRPr="00E66A47" w14:paraId="1E36D9AF" w14:textId="77777777" w:rsidTr="00394E87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A2E4BF" w14:textId="77777777" w:rsidR="00E66A47" w:rsidRPr="00E66A47" w:rsidRDefault="00E66A47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22E24FE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F4DE131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9C4E221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123E7DB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9826432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A4AAF5F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8C742C" w:rsidRPr="00E66A47" w14:paraId="35A831A0" w14:textId="77777777" w:rsidTr="00B2631F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49BFF4" w14:textId="77777777" w:rsidR="008C742C" w:rsidRPr="00E66A47" w:rsidRDefault="008C742C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00ED25" w14:textId="6089CF0B" w:rsidR="008C742C" w:rsidRPr="00E66A47" w:rsidRDefault="008C742C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0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92767FA" w14:textId="57E7DA5B" w:rsidR="008C742C" w:rsidRPr="00E66A47" w:rsidRDefault="008C742C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7CCD5A9" w14:textId="77777777" w:rsidR="008C742C" w:rsidRPr="00E66A47" w:rsidRDefault="008C742C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2D8730" w14:textId="77777777" w:rsidR="008C742C" w:rsidRPr="00E66A47" w:rsidRDefault="008C742C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E66A47" w:rsidRPr="00E66A47" w14:paraId="13AF534A" w14:textId="77777777" w:rsidTr="00394E87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84A444" w14:textId="77777777" w:rsidR="00E66A47" w:rsidRPr="00E66A47" w:rsidRDefault="00E66A47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ut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9E6FB6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8 (1.32, 1.44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307D00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382159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0 (1.35, 1.46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641D96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CFDD8F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73772A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66A47" w:rsidRPr="00E66A47" w14:paraId="720ECCB7" w14:textId="77777777" w:rsidTr="00394E87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1AE6DE" w14:textId="77777777" w:rsidR="00E66A47" w:rsidRPr="00E66A47" w:rsidRDefault="00E66A47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B17BA33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84F116A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C5BF603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F99726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8286047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002449C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C742C" w:rsidRPr="00E66A47" w14:paraId="118E5291" w14:textId="77777777" w:rsidTr="00496B04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D08397" w14:textId="77777777" w:rsidR="008C742C" w:rsidRPr="00E66A47" w:rsidRDefault="008C742C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769B8CA" w14:textId="3AD4AFB1" w:rsidR="008C742C" w:rsidRPr="00E66A47" w:rsidRDefault="008C742C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65-75 years</w:t>
            </w:r>
          </w:p>
        </w:tc>
        <w:tc>
          <w:tcPr>
            <w:tcW w:w="27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25F0EFE" w14:textId="5564ED1E" w:rsidR="008C742C" w:rsidRPr="00E66A47" w:rsidRDefault="008C742C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75-85 years</w:t>
            </w:r>
          </w:p>
        </w:tc>
        <w:tc>
          <w:tcPr>
            <w:tcW w:w="281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28CE087" w14:textId="47B49773" w:rsidR="008C742C" w:rsidRPr="00E66A47" w:rsidRDefault="008C742C" w:rsidP="00394E8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gt;85 years</w:t>
            </w:r>
          </w:p>
        </w:tc>
      </w:tr>
      <w:tr w:rsidR="00E66A47" w:rsidRPr="00E66A47" w14:paraId="34D85555" w14:textId="77777777" w:rsidTr="00394E87">
        <w:trPr>
          <w:trHeight w:val="286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024F02" w14:textId="77777777" w:rsidR="00E66A47" w:rsidRPr="00E66A47" w:rsidRDefault="00E66A47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ut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9DBA66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6 (1.39, 1.53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049727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8275A35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5 (1.29, 1.41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8BC6F16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FFE5714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8 (1.26, 1.52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B5F5F51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E66A47" w:rsidRPr="00E66A47" w14:paraId="22227509" w14:textId="77777777" w:rsidTr="00394E87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A4E6C7A" w14:textId="77777777" w:rsidR="00E66A47" w:rsidRPr="00E66A47" w:rsidRDefault="00E66A47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A472EA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D958BF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52E53C8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D50E292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310B663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331A20D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66A47" w:rsidRPr="00E66A47" w14:paraId="2C741C0B" w14:textId="77777777" w:rsidTr="00394E87">
        <w:trPr>
          <w:trHeight w:val="308"/>
        </w:trPr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F0A979" w14:textId="77777777" w:rsidR="00E66A47" w:rsidRPr="00E66A47" w:rsidRDefault="00E66A47" w:rsidP="00394E87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A25137" w14:textId="77777777" w:rsidR="00E66A47" w:rsidRPr="00E66A47" w:rsidRDefault="00E66A47" w:rsidP="00394E8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125EAF" w14:textId="77777777" w:rsidR="00E66A47" w:rsidRPr="00E66A47" w:rsidRDefault="00E66A47" w:rsidP="00394E8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AC71FCA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1B5569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7A86C7F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3570553" w14:textId="77777777" w:rsidR="00E66A47" w:rsidRPr="00E66A47" w:rsidRDefault="00E66A47" w:rsidP="00394E8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66A47" w:rsidRPr="006111E2" w14:paraId="3F0E957A" w14:textId="77777777" w:rsidTr="00394E87">
        <w:trPr>
          <w:trHeight w:val="308"/>
        </w:trPr>
        <w:tc>
          <w:tcPr>
            <w:tcW w:w="9765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649222" w14:textId="77777777" w:rsidR="00E66A47" w:rsidRPr="00E66A47" w:rsidRDefault="00E66A47" w:rsidP="00394E8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out*race p-value 0.1125; Gout*gender p-value 0.1441; Age*gout p-value 0.0137</w:t>
            </w:r>
          </w:p>
          <w:p w14:paraId="3F8B366A" w14:textId="77777777" w:rsidR="00E66A47" w:rsidRDefault="00E66A47" w:rsidP="00394E87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6A47">
              <w:rPr>
                <w:rFonts w:ascii="Arial" w:hAnsi="Arial" w:cs="Arial"/>
                <w:color w:val="000000" w:themeColor="text1"/>
                <w:sz w:val="20"/>
                <w:szCs w:val="20"/>
              </w:rPr>
              <w:t>HR, Hazard ratio; CI, confidence interval;</w:t>
            </w:r>
          </w:p>
          <w:p w14:paraId="16470EC7" w14:textId="48265BCC" w:rsidR="009C65CC" w:rsidRPr="006111E2" w:rsidRDefault="00326F8D" w:rsidP="00394E87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zard ratios that are significant with p-value &lt;0.05 are in bold</w:t>
            </w:r>
          </w:p>
        </w:tc>
      </w:tr>
    </w:tbl>
    <w:p w14:paraId="2D89311A" w14:textId="77777777" w:rsidR="008E5886" w:rsidRDefault="008E5886"/>
    <w:sectPr w:rsidR="008E5886" w:rsidSect="00574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A47"/>
    <w:rsid w:val="002559F7"/>
    <w:rsid w:val="00326F8D"/>
    <w:rsid w:val="00574EF5"/>
    <w:rsid w:val="00842F5B"/>
    <w:rsid w:val="008C742C"/>
    <w:rsid w:val="008E5886"/>
    <w:rsid w:val="009C65CC"/>
    <w:rsid w:val="00B76F7E"/>
    <w:rsid w:val="00DA2856"/>
    <w:rsid w:val="00E26E39"/>
    <w:rsid w:val="00E66A47"/>
    <w:rsid w:val="00FA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D514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6A4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F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F7E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5</Characters>
  <Application>Microsoft Office Word</Application>
  <DocSecurity>0</DocSecurity>
  <Lines>5</Lines>
  <Paragraphs>1</Paragraphs>
  <ScaleCrop>false</ScaleCrop>
  <Company>University of Alabama at Birmingham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4</cp:revision>
  <dcterms:created xsi:type="dcterms:W3CDTF">2018-04-04T11:58:00Z</dcterms:created>
  <dcterms:modified xsi:type="dcterms:W3CDTF">2018-05-22T16:42:00Z</dcterms:modified>
</cp:coreProperties>
</file>